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C0F27A" w14:textId="042E17AA" w:rsidR="00A452D3" w:rsidRDefault="00A452D3" w:rsidP="00CA4B76">
      <w:pPr>
        <w:rPr>
          <w:b/>
          <w:bCs/>
        </w:rPr>
      </w:pPr>
      <w:r>
        <w:rPr>
          <w:b/>
          <w:bCs/>
        </w:rPr>
        <w:t xml:space="preserve">Table S1. </w:t>
      </w:r>
      <w:r w:rsidRPr="00115062">
        <w:t>Search term for each database</w:t>
      </w:r>
    </w:p>
    <w:tbl>
      <w:tblPr>
        <w:tblW w:w="0" w:type="auto"/>
        <w:tblInd w:w="-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377"/>
      </w:tblGrid>
      <w:tr w:rsidR="00A452D3" w14:paraId="18BBAE6C" w14:textId="77777777" w:rsidTr="007709D1">
        <w:trPr>
          <w:trHeight w:val="411"/>
        </w:trPr>
        <w:tc>
          <w:tcPr>
            <w:tcW w:w="9377" w:type="dxa"/>
          </w:tcPr>
          <w:p w14:paraId="1746F898" w14:textId="7B845C72" w:rsidR="007709D1" w:rsidRPr="007709D1" w:rsidRDefault="006B6B6B" w:rsidP="006B6B6B">
            <w:r>
              <w:rPr>
                <w:b/>
                <w:bCs/>
              </w:rPr>
              <w:t xml:space="preserve">   1. </w:t>
            </w:r>
            <w:r w:rsidR="00CF77BF" w:rsidRPr="006B6B6B">
              <w:rPr>
                <w:b/>
                <w:bCs/>
              </w:rPr>
              <w:t>PubMed</w:t>
            </w:r>
            <w:r w:rsidR="00A452D3" w:rsidRPr="006B6B6B">
              <w:rPr>
                <w:b/>
                <w:bCs/>
              </w:rPr>
              <w:t>:</w:t>
            </w:r>
            <w:r w:rsidR="00A452D3">
              <w:t xml:space="preserve"> </w:t>
            </w:r>
            <w:r w:rsidR="00C304F3">
              <w:t>477</w:t>
            </w:r>
            <w:r w:rsidR="007709D1" w:rsidRPr="006B6B6B">
              <w:rPr>
                <w:b/>
                <w:bCs/>
              </w:rPr>
              <w:t xml:space="preserve"> </w:t>
            </w:r>
            <w:r w:rsidR="007709D1" w:rsidRPr="007709D1">
              <w:t>(</w:t>
            </w:r>
            <w:r w:rsidR="00C304F3">
              <w:t>23</w:t>
            </w:r>
            <w:r w:rsidR="007709D1" w:rsidRPr="006B6B6B">
              <w:rPr>
                <w:rFonts w:ascii="Arial" w:eastAsia="Times New Roman" w:hAnsi="Arial" w:cs="Arial"/>
                <w:color w:val="000000"/>
                <w:sz w:val="20"/>
                <w:szCs w:val="20"/>
              </w:rPr>
              <w:t xml:space="preserve"> </w:t>
            </w:r>
            <w:r w:rsidR="00C304F3" w:rsidRPr="006B6B6B">
              <w:rPr>
                <w:rFonts w:ascii="Arial" w:eastAsia="Times New Roman" w:hAnsi="Arial" w:cs="Arial"/>
                <w:color w:val="000000"/>
                <w:sz w:val="20"/>
                <w:szCs w:val="20"/>
              </w:rPr>
              <w:t>Dec</w:t>
            </w:r>
            <w:r w:rsidR="007709D1" w:rsidRPr="006B6B6B">
              <w:rPr>
                <w:rFonts w:ascii="Arial" w:eastAsia="Times New Roman" w:hAnsi="Arial" w:cs="Arial"/>
                <w:color w:val="000000"/>
                <w:sz w:val="20"/>
                <w:szCs w:val="20"/>
              </w:rPr>
              <w:t xml:space="preserve"> 202</w:t>
            </w:r>
            <w:r w:rsidR="00C304F3" w:rsidRPr="006B6B6B">
              <w:rPr>
                <w:rFonts w:ascii="Arial" w:eastAsia="Times New Roman" w:hAnsi="Arial" w:cs="Arial"/>
                <w:color w:val="000000"/>
                <w:sz w:val="20"/>
                <w:szCs w:val="20"/>
              </w:rPr>
              <w:t>3</w:t>
            </w:r>
            <w:r w:rsidR="007709D1" w:rsidRPr="006B6B6B">
              <w:rPr>
                <w:rFonts w:ascii="Arial" w:eastAsia="Times New Roman" w:hAnsi="Arial" w:cs="Arial"/>
                <w:color w:val="000000"/>
                <w:sz w:val="20"/>
                <w:szCs w:val="20"/>
              </w:rPr>
              <w:t>)</w:t>
            </w:r>
          </w:p>
        </w:tc>
      </w:tr>
      <w:tr w:rsidR="007709D1" w14:paraId="4F7318A4" w14:textId="77777777" w:rsidTr="007709D1">
        <w:trPr>
          <w:trHeight w:val="2445"/>
        </w:trPr>
        <w:tc>
          <w:tcPr>
            <w:tcW w:w="9377" w:type="dxa"/>
          </w:tcPr>
          <w:p w14:paraId="26C43006" w14:textId="7618D390" w:rsidR="007709D1" w:rsidRPr="007709D1" w:rsidRDefault="00C304F3" w:rsidP="00C304F3">
            <w:pPr>
              <w:ind w:left="135"/>
              <w:rPr>
                <w:b/>
                <w:bCs/>
              </w:rPr>
            </w:pPr>
            <w:r w:rsidRPr="00C304F3">
              <w:rPr>
                <w:rFonts w:ascii="Arial" w:hAnsi="Arial" w:cs="Arial"/>
                <w:color w:val="222222"/>
                <w:shd w:val="clear" w:color="auto" w:fill="FFFFFF"/>
              </w:rPr>
              <w:t>("Breast"[Mesh] OR "Breast Neoplasms"[Mesh] OR “breast”[Title/Abstract] OR "Breast Neoplasms"[Title/Abstract] OR "Breast Carcinoma In Situ"[Mesh] OR "Carcinoma, Ductal, Breast"[Mesh] OR "Carcinoma, Lobular"[Mesh] OR "Inflammatory Breast Neoplasms"[Mesh] OR "Triple Negative Breast Neoplasms"[Mesh] OR "Unilateral Breast Neoplasms"[Mesh]) AND ("High-Intensity Focused Ultrasound Ablation"[Mesh] OR "Ultrasonic Surgical Procedures"[Mesh] OR HIFU OR FUS OR "focused ultrasound</w:t>
            </w:r>
            <w:r>
              <w:rPr>
                <w:rFonts w:ascii="Arial" w:hAnsi="Arial" w:cs="Arial"/>
                <w:color w:val="222222"/>
                <w:shd w:val="clear" w:color="auto" w:fill="FFFFFF"/>
              </w:rPr>
              <w:t xml:space="preserve"> </w:t>
            </w:r>
            <w:r w:rsidRPr="00C304F3">
              <w:rPr>
                <w:rFonts w:ascii="Arial" w:hAnsi="Arial" w:cs="Arial"/>
                <w:color w:val="222222"/>
                <w:shd w:val="clear" w:color="auto" w:fill="FFFFFF"/>
              </w:rPr>
              <w:t>ablation" OR “High-Intensity Focused Ultrasound” OR “focused US” OR “focused ultrasound” OR "Ultrasonic Surgical Procedures")</w:t>
            </w:r>
          </w:p>
        </w:tc>
      </w:tr>
      <w:tr w:rsidR="00A452D3" w14:paraId="3145C93E" w14:textId="77777777" w:rsidTr="007709D1">
        <w:trPr>
          <w:trHeight w:val="197"/>
        </w:trPr>
        <w:tc>
          <w:tcPr>
            <w:tcW w:w="9377" w:type="dxa"/>
          </w:tcPr>
          <w:p w14:paraId="01478F01" w14:textId="741E7341" w:rsidR="00A452D3" w:rsidRDefault="00A452D3" w:rsidP="007709D1">
            <w:pPr>
              <w:ind w:left="135"/>
              <w:rPr>
                <w:b/>
                <w:bCs/>
              </w:rPr>
            </w:pPr>
            <w:r>
              <w:rPr>
                <w:b/>
                <w:bCs/>
              </w:rPr>
              <w:t xml:space="preserve">2. </w:t>
            </w:r>
            <w:r w:rsidR="00C304F3">
              <w:rPr>
                <w:b/>
                <w:bCs/>
              </w:rPr>
              <w:t>Scopus</w:t>
            </w:r>
            <w:r>
              <w:rPr>
                <w:b/>
                <w:bCs/>
              </w:rPr>
              <w:t xml:space="preserve">: </w:t>
            </w:r>
            <w:r w:rsidR="00C304F3" w:rsidRPr="00C304F3">
              <w:t>940</w:t>
            </w:r>
            <w:r w:rsidR="007709D1">
              <w:rPr>
                <w:b/>
                <w:bCs/>
              </w:rPr>
              <w:t xml:space="preserve"> </w:t>
            </w:r>
            <w:r w:rsidR="007709D1" w:rsidRPr="007709D1">
              <w:t>(</w:t>
            </w:r>
            <w:r w:rsidR="00C304F3">
              <w:t>23</w:t>
            </w:r>
            <w:r w:rsidR="007709D1">
              <w:rPr>
                <w:rFonts w:ascii="Arial" w:eastAsia="Times New Roman" w:hAnsi="Arial" w:cs="Arial"/>
                <w:color w:val="000000"/>
                <w:sz w:val="20"/>
                <w:szCs w:val="20"/>
              </w:rPr>
              <w:t xml:space="preserve"> </w:t>
            </w:r>
            <w:r w:rsidR="00C304F3">
              <w:rPr>
                <w:rFonts w:ascii="Arial" w:eastAsia="Times New Roman" w:hAnsi="Arial" w:cs="Arial"/>
                <w:color w:val="000000"/>
                <w:sz w:val="20"/>
                <w:szCs w:val="20"/>
              </w:rPr>
              <w:t>Dec</w:t>
            </w:r>
            <w:r w:rsidR="007709D1">
              <w:rPr>
                <w:rFonts w:ascii="Arial" w:eastAsia="Times New Roman" w:hAnsi="Arial" w:cs="Arial"/>
                <w:color w:val="000000"/>
                <w:sz w:val="20"/>
                <w:szCs w:val="20"/>
              </w:rPr>
              <w:t xml:space="preserve"> 202</w:t>
            </w:r>
            <w:r w:rsidR="00C304F3">
              <w:rPr>
                <w:rFonts w:ascii="Arial" w:eastAsia="Times New Roman" w:hAnsi="Arial" w:cs="Arial"/>
                <w:color w:val="000000"/>
                <w:sz w:val="20"/>
                <w:szCs w:val="20"/>
              </w:rPr>
              <w:t>3</w:t>
            </w:r>
            <w:r w:rsidR="007709D1">
              <w:rPr>
                <w:rFonts w:ascii="Arial" w:eastAsia="Times New Roman" w:hAnsi="Arial" w:cs="Arial"/>
                <w:color w:val="000000"/>
                <w:sz w:val="20"/>
                <w:szCs w:val="20"/>
              </w:rPr>
              <w:t>)</w:t>
            </w:r>
          </w:p>
        </w:tc>
      </w:tr>
      <w:tr w:rsidR="007709D1" w14:paraId="31851EA6" w14:textId="77777777" w:rsidTr="006B6B6B">
        <w:trPr>
          <w:trHeight w:val="2114"/>
        </w:trPr>
        <w:tc>
          <w:tcPr>
            <w:tcW w:w="9377" w:type="dxa"/>
          </w:tcPr>
          <w:p w14:paraId="3E99E8CF" w14:textId="147473C8" w:rsidR="007709D1" w:rsidRDefault="006B6B6B" w:rsidP="007709D1">
            <w:pPr>
              <w:ind w:left="135"/>
              <w:rPr>
                <w:b/>
                <w:bCs/>
              </w:rPr>
            </w:pPr>
            <w:r w:rsidRPr="006B6B6B">
              <w:rPr>
                <w:rFonts w:ascii="Arial" w:hAnsi="Arial" w:cs="Arial"/>
                <w:color w:val="222222"/>
                <w:shd w:val="clear" w:color="auto" w:fill="FFFFFF"/>
              </w:rPr>
              <w:t>TITLE-ABS-KEY(("Breast" OR "Breast Neoplasms" OR "breast" OR "Breast Neoplasms" OR "Breast Carcinoma In Situ" OR "Carcinoma, Ductal, Breast" OR "Carcinoma, Lobular" OR "Inflammatory Breast Neoplasms" OR "Triple Negative Breast Neoplasms" OR "Unilateral Breast Neoplasms" ) AND ("High-Intensity Focused Ultrasound Ablation" OR "Ultrasonic Surgical Procedures" OR HIFU OR FUS OR "focused ultrasound ablation" OR "High-Intensity Focused Ultrasound" OR "focused US" OR "focused ultrasound" OR "Ultrasonic Surgical Procedures"))</w:t>
            </w:r>
          </w:p>
        </w:tc>
      </w:tr>
      <w:tr w:rsidR="00A452D3" w14:paraId="241749C3" w14:textId="77777777" w:rsidTr="007709D1">
        <w:trPr>
          <w:trHeight w:val="630"/>
        </w:trPr>
        <w:tc>
          <w:tcPr>
            <w:tcW w:w="9377" w:type="dxa"/>
          </w:tcPr>
          <w:p w14:paraId="64CCE919" w14:textId="2E40C3D7" w:rsidR="00A452D3" w:rsidRDefault="007709D1" w:rsidP="00A452D3">
            <w:pPr>
              <w:ind w:left="135"/>
              <w:rPr>
                <w:b/>
                <w:bCs/>
              </w:rPr>
            </w:pPr>
            <w:r>
              <w:rPr>
                <w:b/>
                <w:bCs/>
              </w:rPr>
              <w:t>3</w:t>
            </w:r>
            <w:r w:rsidR="00A452D3">
              <w:rPr>
                <w:b/>
                <w:bCs/>
              </w:rPr>
              <w:t>. Other sources (searching manually)</w:t>
            </w:r>
            <w:r w:rsidR="00A452D3" w:rsidRPr="003F1037">
              <w:rPr>
                <w:b/>
                <w:bCs/>
              </w:rPr>
              <w:t>:</w:t>
            </w:r>
            <w:r w:rsidR="00A452D3">
              <w:rPr>
                <w:b/>
                <w:bCs/>
              </w:rPr>
              <w:t xml:space="preserve"> </w:t>
            </w:r>
            <w:r w:rsidR="00C304F3">
              <w:rPr>
                <w:b/>
                <w:bCs/>
              </w:rPr>
              <w:t>1</w:t>
            </w:r>
          </w:p>
        </w:tc>
      </w:tr>
    </w:tbl>
    <w:p w14:paraId="1B9343F2" w14:textId="48482535" w:rsidR="00493FCA" w:rsidRDefault="00493FCA" w:rsidP="00A452D3"/>
    <w:sectPr w:rsidR="00493FC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1C6006B"/>
    <w:multiLevelType w:val="hybridMultilevel"/>
    <w:tmpl w:val="A4945264"/>
    <w:lvl w:ilvl="0" w:tplc="7E10A7EC">
      <w:start w:val="1"/>
      <w:numFmt w:val="decimal"/>
      <w:lvlText w:val="%1."/>
      <w:lvlJc w:val="left"/>
      <w:pPr>
        <w:ind w:left="495" w:hanging="360"/>
      </w:pPr>
      <w:rPr>
        <w:rFonts w:hint="default"/>
      </w:rPr>
    </w:lvl>
    <w:lvl w:ilvl="1" w:tplc="04090019" w:tentative="1">
      <w:start w:val="1"/>
      <w:numFmt w:val="lowerLetter"/>
      <w:lvlText w:val="%2."/>
      <w:lvlJc w:val="left"/>
      <w:pPr>
        <w:ind w:left="1215" w:hanging="360"/>
      </w:pPr>
    </w:lvl>
    <w:lvl w:ilvl="2" w:tplc="0409001B" w:tentative="1">
      <w:start w:val="1"/>
      <w:numFmt w:val="lowerRoman"/>
      <w:lvlText w:val="%3."/>
      <w:lvlJc w:val="right"/>
      <w:pPr>
        <w:ind w:left="1935" w:hanging="180"/>
      </w:pPr>
    </w:lvl>
    <w:lvl w:ilvl="3" w:tplc="0409000F" w:tentative="1">
      <w:start w:val="1"/>
      <w:numFmt w:val="decimal"/>
      <w:lvlText w:val="%4."/>
      <w:lvlJc w:val="left"/>
      <w:pPr>
        <w:ind w:left="2655" w:hanging="360"/>
      </w:pPr>
    </w:lvl>
    <w:lvl w:ilvl="4" w:tplc="04090019" w:tentative="1">
      <w:start w:val="1"/>
      <w:numFmt w:val="lowerLetter"/>
      <w:lvlText w:val="%5."/>
      <w:lvlJc w:val="left"/>
      <w:pPr>
        <w:ind w:left="3375" w:hanging="360"/>
      </w:pPr>
    </w:lvl>
    <w:lvl w:ilvl="5" w:tplc="0409001B" w:tentative="1">
      <w:start w:val="1"/>
      <w:numFmt w:val="lowerRoman"/>
      <w:lvlText w:val="%6."/>
      <w:lvlJc w:val="right"/>
      <w:pPr>
        <w:ind w:left="4095" w:hanging="180"/>
      </w:pPr>
    </w:lvl>
    <w:lvl w:ilvl="6" w:tplc="0409000F" w:tentative="1">
      <w:start w:val="1"/>
      <w:numFmt w:val="decimal"/>
      <w:lvlText w:val="%7."/>
      <w:lvlJc w:val="left"/>
      <w:pPr>
        <w:ind w:left="4815" w:hanging="360"/>
      </w:pPr>
    </w:lvl>
    <w:lvl w:ilvl="7" w:tplc="04090019" w:tentative="1">
      <w:start w:val="1"/>
      <w:numFmt w:val="lowerLetter"/>
      <w:lvlText w:val="%8."/>
      <w:lvlJc w:val="left"/>
      <w:pPr>
        <w:ind w:left="5535" w:hanging="360"/>
      </w:pPr>
    </w:lvl>
    <w:lvl w:ilvl="8" w:tplc="0409001B" w:tentative="1">
      <w:start w:val="1"/>
      <w:numFmt w:val="lowerRoman"/>
      <w:lvlText w:val="%9."/>
      <w:lvlJc w:val="right"/>
      <w:pPr>
        <w:ind w:left="6255" w:hanging="180"/>
      </w:pPr>
    </w:lvl>
  </w:abstractNum>
  <w:num w:numId="1" w16cid:durableId="12849232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0D79"/>
    <w:rsid w:val="00004F70"/>
    <w:rsid w:val="00050D79"/>
    <w:rsid w:val="00083066"/>
    <w:rsid w:val="000A26D0"/>
    <w:rsid w:val="001144E2"/>
    <w:rsid w:val="00115062"/>
    <w:rsid w:val="00173D7A"/>
    <w:rsid w:val="00180C45"/>
    <w:rsid w:val="00195D4C"/>
    <w:rsid w:val="002079C6"/>
    <w:rsid w:val="002A5F45"/>
    <w:rsid w:val="002A739F"/>
    <w:rsid w:val="00331301"/>
    <w:rsid w:val="00362024"/>
    <w:rsid w:val="00380719"/>
    <w:rsid w:val="003F1037"/>
    <w:rsid w:val="00431B76"/>
    <w:rsid w:val="00460489"/>
    <w:rsid w:val="00475E97"/>
    <w:rsid w:val="00493FCA"/>
    <w:rsid w:val="004B1E89"/>
    <w:rsid w:val="004C2F5E"/>
    <w:rsid w:val="005377C4"/>
    <w:rsid w:val="00583662"/>
    <w:rsid w:val="005A06BC"/>
    <w:rsid w:val="005A7F5E"/>
    <w:rsid w:val="006A77B5"/>
    <w:rsid w:val="006B6B6B"/>
    <w:rsid w:val="006C1F4E"/>
    <w:rsid w:val="006E33BC"/>
    <w:rsid w:val="006F7F38"/>
    <w:rsid w:val="00746FB9"/>
    <w:rsid w:val="007709D1"/>
    <w:rsid w:val="007B26F8"/>
    <w:rsid w:val="007C442E"/>
    <w:rsid w:val="007D4220"/>
    <w:rsid w:val="00817AB6"/>
    <w:rsid w:val="00833EAD"/>
    <w:rsid w:val="008600B3"/>
    <w:rsid w:val="008626F7"/>
    <w:rsid w:val="008C23E8"/>
    <w:rsid w:val="008C3FDF"/>
    <w:rsid w:val="008D39F6"/>
    <w:rsid w:val="008E542C"/>
    <w:rsid w:val="009002AB"/>
    <w:rsid w:val="00910919"/>
    <w:rsid w:val="00981545"/>
    <w:rsid w:val="009C1E7B"/>
    <w:rsid w:val="009D2F75"/>
    <w:rsid w:val="009E0019"/>
    <w:rsid w:val="00A337CB"/>
    <w:rsid w:val="00A45017"/>
    <w:rsid w:val="00A452D3"/>
    <w:rsid w:val="00A50412"/>
    <w:rsid w:val="00A73A5A"/>
    <w:rsid w:val="00B50791"/>
    <w:rsid w:val="00BC6B14"/>
    <w:rsid w:val="00C21115"/>
    <w:rsid w:val="00C304F3"/>
    <w:rsid w:val="00C562CA"/>
    <w:rsid w:val="00C64405"/>
    <w:rsid w:val="00C71C2A"/>
    <w:rsid w:val="00C81BBB"/>
    <w:rsid w:val="00C93892"/>
    <w:rsid w:val="00CA4B76"/>
    <w:rsid w:val="00CF77BF"/>
    <w:rsid w:val="00D13B55"/>
    <w:rsid w:val="00D13E0A"/>
    <w:rsid w:val="00D15A10"/>
    <w:rsid w:val="00D44A15"/>
    <w:rsid w:val="00D74E5D"/>
    <w:rsid w:val="00D85C94"/>
    <w:rsid w:val="00D9608A"/>
    <w:rsid w:val="00DA32A1"/>
    <w:rsid w:val="00E13669"/>
    <w:rsid w:val="00E16704"/>
    <w:rsid w:val="00E35AD1"/>
    <w:rsid w:val="00E50D86"/>
    <w:rsid w:val="00E57168"/>
    <w:rsid w:val="00E7630A"/>
    <w:rsid w:val="00F13DAD"/>
    <w:rsid w:val="00F26417"/>
    <w:rsid w:val="00F37338"/>
    <w:rsid w:val="00F454FD"/>
    <w:rsid w:val="00F9265E"/>
    <w:rsid w:val="00FB6763"/>
    <w:rsid w:val="00FE3C9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3693DD"/>
  <w15:docId w15:val="{377C8E67-7BC6-4942-AAF4-34041E68BD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709D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67848002">
      <w:bodyDiv w:val="1"/>
      <w:marLeft w:val="0"/>
      <w:marRight w:val="0"/>
      <w:marTop w:val="0"/>
      <w:marBottom w:val="0"/>
      <w:divBdr>
        <w:top w:val="none" w:sz="0" w:space="0" w:color="auto"/>
        <w:left w:val="none" w:sz="0" w:space="0" w:color="auto"/>
        <w:bottom w:val="none" w:sz="0" w:space="0" w:color="auto"/>
        <w:right w:val="none" w:sz="0" w:space="0" w:color="auto"/>
      </w:divBdr>
    </w:div>
    <w:div w:id="979261155">
      <w:bodyDiv w:val="1"/>
      <w:marLeft w:val="0"/>
      <w:marRight w:val="0"/>
      <w:marTop w:val="0"/>
      <w:marBottom w:val="0"/>
      <w:divBdr>
        <w:top w:val="none" w:sz="0" w:space="0" w:color="auto"/>
        <w:left w:val="none" w:sz="0" w:space="0" w:color="auto"/>
        <w:bottom w:val="none" w:sz="0" w:space="0" w:color="auto"/>
        <w:right w:val="none" w:sz="0" w:space="0" w:color="auto"/>
      </w:divBdr>
      <w:divsChild>
        <w:div w:id="1221405474">
          <w:marLeft w:val="0"/>
          <w:marRight w:val="0"/>
          <w:marTop w:val="0"/>
          <w:marBottom w:val="0"/>
          <w:divBdr>
            <w:top w:val="none" w:sz="0" w:space="0" w:color="auto"/>
            <w:left w:val="none" w:sz="0" w:space="0" w:color="auto"/>
            <w:bottom w:val="none" w:sz="0" w:space="0" w:color="auto"/>
            <w:right w:val="none" w:sz="0" w:space="0" w:color="auto"/>
          </w:divBdr>
        </w:div>
      </w:divsChild>
    </w:div>
    <w:div w:id="1213614629">
      <w:bodyDiv w:val="1"/>
      <w:marLeft w:val="0"/>
      <w:marRight w:val="0"/>
      <w:marTop w:val="0"/>
      <w:marBottom w:val="0"/>
      <w:divBdr>
        <w:top w:val="none" w:sz="0" w:space="0" w:color="auto"/>
        <w:left w:val="none" w:sz="0" w:space="0" w:color="auto"/>
        <w:bottom w:val="none" w:sz="0" w:space="0" w:color="auto"/>
        <w:right w:val="none" w:sz="0" w:space="0" w:color="auto"/>
      </w:divBdr>
    </w:div>
    <w:div w:id="15415483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189</Words>
  <Characters>108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t</dc:creator>
  <cp:keywords/>
  <dc:description/>
  <cp:lastModifiedBy>Hamid Harandi</cp:lastModifiedBy>
  <cp:revision>10</cp:revision>
  <dcterms:created xsi:type="dcterms:W3CDTF">2023-06-22T18:32:00Z</dcterms:created>
  <dcterms:modified xsi:type="dcterms:W3CDTF">2024-04-17T19:59:00Z</dcterms:modified>
</cp:coreProperties>
</file>